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828"/>
        <w:tblW w:w="93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4"/>
        <w:gridCol w:w="1338"/>
        <w:gridCol w:w="991"/>
        <w:gridCol w:w="1165"/>
        <w:gridCol w:w="1164"/>
        <w:gridCol w:w="1165"/>
        <w:gridCol w:w="1164"/>
        <w:gridCol w:w="1168"/>
      </w:tblGrid>
      <w:tr w:rsidR="002C1757" w:rsidRPr="000270A6" w14:paraId="1CAEC685" w14:textId="77777777" w:rsidTr="00DA4516">
        <w:trPr>
          <w:trHeight w:val="274"/>
        </w:trPr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2406" w14:textId="77777777" w:rsidR="002C1757" w:rsidRPr="000270A6" w:rsidRDefault="002C1757" w:rsidP="00DA4516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lang w:val="en-US"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val="en-US" w:eastAsia="fr-CA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DBA9" w14:textId="77777777" w:rsidR="002C1757" w:rsidRPr="000270A6" w:rsidRDefault="002C1757" w:rsidP="00DA4516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lang w:val="en-US"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val="en-US" w:eastAsia="fr-CA"/>
              </w:rPr>
              <w:t> </w:t>
            </w:r>
          </w:p>
        </w:tc>
        <w:tc>
          <w:tcPr>
            <w:tcW w:w="681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7C860" w14:textId="77777777" w:rsidR="002C1757" w:rsidRPr="000270A6" w:rsidRDefault="002C1757" w:rsidP="00DA451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val="en-US" w:eastAsia="fr-CA"/>
              </w:rPr>
              <w:t xml:space="preserve">Percentage of </w:t>
            </w:r>
            <w:r w:rsidRPr="005F79C7">
              <w:rPr>
                <w:rFonts w:eastAsia="Times New Roman" w:cs="Calibri"/>
                <w:b/>
                <w:bCs/>
                <w:color w:val="000000"/>
                <w:lang w:val="en-US" w:eastAsia="fr-CA"/>
              </w:rPr>
              <w:t>videos</w:t>
            </w:r>
          </w:p>
        </w:tc>
      </w:tr>
      <w:tr w:rsidR="002C1757" w:rsidRPr="000270A6" w14:paraId="2A2F970F" w14:textId="77777777" w:rsidTr="00DA4516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A644" w14:textId="77777777" w:rsidR="002C1757" w:rsidRPr="000270A6" w:rsidRDefault="002C1757" w:rsidP="00DA451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fr-CA"/>
              </w:rPr>
            </w:pPr>
            <w:r w:rsidRPr="005F79C7">
              <w:rPr>
                <w:rFonts w:eastAsia="Times New Roman" w:cs="Calibri"/>
                <w:b/>
                <w:bCs/>
                <w:color w:val="000000"/>
                <w:lang w:val="en-US" w:eastAsia="fr-CA"/>
              </w:rPr>
              <w:t>Summer timing and resource type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1899F" w14:textId="77777777" w:rsidR="002C1757" w:rsidRPr="000270A6" w:rsidRDefault="002C1757" w:rsidP="00DA451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June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9699B" w14:textId="77777777" w:rsidR="002C1757" w:rsidRPr="000270A6" w:rsidRDefault="002C1757" w:rsidP="00DA451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July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55F24" w14:textId="77777777" w:rsidR="002C1757" w:rsidRPr="000270A6" w:rsidRDefault="002C1757" w:rsidP="00DA451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August</w:t>
            </w:r>
          </w:p>
        </w:tc>
      </w:tr>
      <w:tr w:rsidR="002C1757" w:rsidRPr="000270A6" w14:paraId="16E46CA5" w14:textId="77777777" w:rsidTr="00DA4516">
        <w:trPr>
          <w:trHeight w:val="274"/>
        </w:trPr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2F004" w14:textId="77777777" w:rsidR="002C1757" w:rsidRPr="000270A6" w:rsidRDefault="002C1757" w:rsidP="00DA4516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EB3EE" w14:textId="77777777" w:rsidR="002C1757" w:rsidRPr="000270A6" w:rsidRDefault="002C1757" w:rsidP="00DA4516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6948" w14:textId="77777777" w:rsidR="002C1757" w:rsidRPr="000270A6" w:rsidRDefault="002C1757" w:rsidP="00DA4516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8D55C" w14:textId="77777777" w:rsidR="002C1757" w:rsidRPr="000270A6" w:rsidRDefault="002C1757" w:rsidP="00DA4516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DFAF9" w14:textId="77777777" w:rsidR="002C1757" w:rsidRPr="000270A6" w:rsidRDefault="002C1757" w:rsidP="00DA4516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1E00D" w14:textId="77777777" w:rsidR="002C1757" w:rsidRPr="000270A6" w:rsidRDefault="002C1757" w:rsidP="00DA4516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D1209" w14:textId="77777777" w:rsidR="002C1757" w:rsidRPr="000270A6" w:rsidRDefault="002C1757" w:rsidP="00DA4516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9CFC3" w14:textId="77777777" w:rsidR="002C1757" w:rsidRPr="000270A6" w:rsidRDefault="002C1757" w:rsidP="00DA4516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b/>
                <w:bCs/>
                <w:color w:val="000000"/>
                <w:lang w:eastAsia="fr-CA"/>
              </w:rPr>
              <w:t>15</w:t>
            </w:r>
          </w:p>
        </w:tc>
      </w:tr>
      <w:tr w:rsidR="002C1757" w:rsidRPr="000270A6" w14:paraId="56C5DB54" w14:textId="77777777" w:rsidTr="00DA4516">
        <w:trPr>
          <w:trHeight w:val="274"/>
        </w:trPr>
        <w:tc>
          <w:tcPr>
            <w:tcW w:w="931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B2B5" w14:textId="77777777" w:rsidR="002C1757" w:rsidRPr="005F79C7" w:rsidRDefault="002C1757" w:rsidP="00DA4516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i/>
                <w:iCs/>
                <w:color w:val="000000"/>
                <w:lang w:eastAsia="fr-CA"/>
              </w:rPr>
              <w:t>Early</w:t>
            </w:r>
            <w:proofErr w:type="spellEnd"/>
            <w:r w:rsidRPr="000270A6">
              <w:rPr>
                <w:rFonts w:eastAsia="Times New Roman" w:cs="Calibri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lang w:eastAsia="fr-CA"/>
              </w:rPr>
              <w:t>summer</w:t>
            </w:r>
            <w:proofErr w:type="spellEnd"/>
            <w:r w:rsidRPr="000270A6">
              <w:rPr>
                <w:rFonts w:eastAsia="Times New Roman" w:cs="Calibri"/>
                <w:i/>
                <w:iCs/>
                <w:color w:val="000000"/>
                <w:lang w:eastAsia="fr-CA"/>
              </w:rPr>
              <w:t xml:space="preserve"> transition (2017)</w:t>
            </w:r>
          </w:p>
          <w:p w14:paraId="385CAF82" w14:textId="77777777" w:rsidR="002C1757" w:rsidRPr="000270A6" w:rsidRDefault="002C1757" w:rsidP="00DA4516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lang w:eastAsia="fr-CA"/>
              </w:rPr>
            </w:pPr>
          </w:p>
        </w:tc>
      </w:tr>
      <w:tr w:rsidR="00DA4516" w:rsidRPr="000270A6" w14:paraId="0824B477" w14:textId="77777777" w:rsidTr="00DA4516">
        <w:trPr>
          <w:trHeight w:val="274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FBD4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color w:val="000000"/>
                <w:lang w:eastAsia="fr-CA"/>
              </w:rPr>
              <w:t>Lichen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FDCF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DC98A" w14:textId="40CC8DFC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976B8" w14:textId="17720649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C4489" w14:textId="08F5498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E37DA" w14:textId="6F11D08E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1783D" w14:textId="18593645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EB864" w14:textId="2663A5F3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17</w:t>
            </w:r>
          </w:p>
        </w:tc>
      </w:tr>
      <w:tr w:rsidR="00DA4516" w:rsidRPr="000270A6" w14:paraId="336142C5" w14:textId="77777777" w:rsidTr="00DA4516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EE6F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Graminoid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CA73" w14:textId="7777777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18B79" w14:textId="19B28D61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08ECE" w14:textId="31BA5998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33340" w14:textId="434DD8C4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203DB" w14:textId="3404E09A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AA7B9" w14:textId="5EB39D04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26</w:t>
            </w:r>
          </w:p>
        </w:tc>
      </w:tr>
      <w:tr w:rsidR="00DA4516" w:rsidRPr="000270A6" w14:paraId="4F95773C" w14:textId="77777777" w:rsidTr="00DA4516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3BE2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Other</w:t>
            </w:r>
            <w:proofErr w:type="spellEnd"/>
            <w:r w:rsidRPr="000270A6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shrub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2F69" w14:textId="7777777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88E9C" w14:textId="09A27C6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3CABE" w14:textId="297C30EB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5AD38" w14:textId="2FD4C85C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32126" w14:textId="43FFEE69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868B" w14:textId="1BF00D7F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16</w:t>
            </w:r>
          </w:p>
        </w:tc>
      </w:tr>
      <w:tr w:rsidR="00DA4516" w:rsidRPr="000270A6" w14:paraId="452E01DA" w14:textId="77777777" w:rsidTr="00DA4516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12A3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color w:val="000000"/>
                <w:lang w:eastAsia="fr-CA"/>
              </w:rPr>
              <w:t xml:space="preserve">Low </w:t>
            </w: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vegetatio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C8E3" w14:textId="7777777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E85DB" w14:textId="09D0A212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1F0C9" w14:textId="5263B470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F1AC5" w14:textId="71850D14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2E9E7" w14:textId="5A7D5785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4A2A" w14:textId="51727129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17</w:t>
            </w:r>
          </w:p>
        </w:tc>
      </w:tr>
      <w:tr w:rsidR="00DA4516" w:rsidRPr="000270A6" w14:paraId="1B447D4D" w14:textId="77777777" w:rsidTr="00DA4516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E4CF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A"/>
              </w:rPr>
              <w:t>Other</w:t>
            </w:r>
            <w:proofErr w:type="spellEnd"/>
            <w:r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A"/>
              </w:rPr>
              <w:t>h</w:t>
            </w:r>
            <w:r w:rsidRPr="000270A6">
              <w:rPr>
                <w:rFonts w:eastAsia="Times New Roman" w:cs="Calibri"/>
                <w:color w:val="000000"/>
                <w:lang w:eastAsia="fr-CA"/>
              </w:rPr>
              <w:t>erbaceou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A028" w14:textId="7777777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F8E5" w14:textId="03894BC6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84548" w14:textId="5A0E013D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697B4" w14:textId="02E9A49D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67EE0" w14:textId="7990FE99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30D7" w14:textId="4E8F6313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2</w:t>
            </w:r>
          </w:p>
        </w:tc>
      </w:tr>
      <w:tr w:rsidR="00DA4516" w:rsidRPr="000270A6" w14:paraId="76670627" w14:textId="77777777" w:rsidTr="00DA4516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BA9B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A"/>
              </w:rPr>
              <w:t>Birch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98A9" w14:textId="7777777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68C2" w14:textId="2BDAD0DC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69A64" w14:textId="71F30A5B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DC5D9" w14:textId="40709806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CF4E" w14:textId="1937547C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CA306" w14:textId="6C525A76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15</w:t>
            </w:r>
          </w:p>
        </w:tc>
      </w:tr>
      <w:tr w:rsidR="00DA4516" w:rsidRPr="000270A6" w14:paraId="6A764226" w14:textId="77777777" w:rsidTr="00DA4516">
        <w:trPr>
          <w:trHeight w:val="274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F25D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Willow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BEB7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23FA9" w14:textId="7F0DE68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0ED51" w14:textId="04406099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D1BBC" w14:textId="40DE70C4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DD6EF" w14:textId="72E996EB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6E48" w14:textId="39C7C7CE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2A9BA" w14:textId="49FF8DF6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1</w:t>
            </w:r>
          </w:p>
        </w:tc>
      </w:tr>
      <w:tr w:rsidR="00DA4516" w:rsidRPr="000270A6" w14:paraId="1AA884B8" w14:textId="77777777" w:rsidTr="00DA4516">
        <w:trPr>
          <w:trHeight w:val="274"/>
        </w:trPr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9620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Moss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4029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FA4C5F" w14:textId="56B93FA8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1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50AC6E" w14:textId="78C0E2B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11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F3E295" w14:textId="4C498368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1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485A2D" w14:textId="18898F19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11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B84756" w14:textId="63799DAE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7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95AA06" w14:textId="4A9A2AC9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6</w:t>
            </w:r>
          </w:p>
        </w:tc>
      </w:tr>
      <w:tr w:rsidR="00DA4516" w:rsidRPr="000270A6" w14:paraId="1B86124B" w14:textId="77777777" w:rsidTr="00DA4516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46D5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Mushroom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37DD" w14:textId="7777777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E5F4FF" w14:textId="137BE90C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F4C110" w14:textId="3585ACCF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9F6845" w14:textId="0810D469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6FD04C" w14:textId="1B48A574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0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96B40C" w14:textId="161EA0A8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A55E0E">
              <w:t>0</w:t>
            </w:r>
          </w:p>
        </w:tc>
      </w:tr>
      <w:tr w:rsidR="002C1757" w:rsidRPr="005F79C7" w14:paraId="6D8247AF" w14:textId="77777777" w:rsidTr="00DA4516">
        <w:trPr>
          <w:trHeight w:val="274"/>
        </w:trPr>
        <w:tc>
          <w:tcPr>
            <w:tcW w:w="2502" w:type="dxa"/>
            <w:gridSpan w:val="2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88A3C" w14:textId="77777777" w:rsidR="002C1757" w:rsidRPr="005F79C7" w:rsidRDefault="002C1757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BE21D" w14:textId="77777777" w:rsidR="002C1757" w:rsidRPr="005F79C7" w:rsidRDefault="002C1757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5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E1C7F" w14:textId="77777777" w:rsidR="002C1757" w:rsidRPr="005F79C7" w:rsidRDefault="002C1757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80EAF" w14:textId="77777777" w:rsidR="002C1757" w:rsidRPr="005F79C7" w:rsidRDefault="002C1757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5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8504D" w14:textId="77777777" w:rsidR="002C1757" w:rsidRPr="005F79C7" w:rsidRDefault="002C1757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AD7636" w14:textId="77777777" w:rsidR="002C1757" w:rsidRPr="005F79C7" w:rsidRDefault="002C1757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8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CC018" w14:textId="77777777" w:rsidR="002C1757" w:rsidRPr="005F79C7" w:rsidRDefault="002C1757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2C1757" w:rsidRPr="000270A6" w14:paraId="33254993" w14:textId="77777777" w:rsidTr="00DA4516">
        <w:trPr>
          <w:trHeight w:val="274"/>
        </w:trPr>
        <w:tc>
          <w:tcPr>
            <w:tcW w:w="93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0527" w14:textId="77777777" w:rsidR="002C1757" w:rsidRPr="005F79C7" w:rsidRDefault="002C1757" w:rsidP="00DA4516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i/>
                <w:iCs/>
                <w:color w:val="000000"/>
                <w:lang w:eastAsia="fr-CA"/>
              </w:rPr>
              <w:t>Intermediate</w:t>
            </w:r>
            <w:proofErr w:type="spellEnd"/>
            <w:r w:rsidRPr="000270A6">
              <w:rPr>
                <w:rFonts w:eastAsia="Times New Roman" w:cs="Calibri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lang w:eastAsia="fr-CA"/>
              </w:rPr>
              <w:t>summer</w:t>
            </w:r>
            <w:proofErr w:type="spellEnd"/>
            <w:r w:rsidRPr="000270A6">
              <w:rPr>
                <w:rFonts w:eastAsia="Times New Roman" w:cs="Calibri"/>
                <w:i/>
                <w:iCs/>
                <w:color w:val="000000"/>
                <w:lang w:eastAsia="fr-CA"/>
              </w:rPr>
              <w:t xml:space="preserve"> transition (2016)</w:t>
            </w:r>
          </w:p>
          <w:p w14:paraId="6DA37751" w14:textId="77777777" w:rsidR="002C1757" w:rsidRPr="000270A6" w:rsidRDefault="002C1757" w:rsidP="00DA4516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lang w:eastAsia="fr-CA"/>
              </w:rPr>
            </w:pPr>
          </w:p>
        </w:tc>
      </w:tr>
      <w:tr w:rsidR="00DA4516" w:rsidRPr="000270A6" w14:paraId="6B3E2EF2" w14:textId="77777777" w:rsidTr="00DA4516">
        <w:trPr>
          <w:trHeight w:val="274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5CA7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color w:val="000000"/>
                <w:lang w:eastAsia="fr-CA"/>
              </w:rPr>
              <w:t>Lichen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3AC0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1A78C" w14:textId="5270D260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90DB" w14:textId="35120F71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30A15" w14:textId="12C06231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6B060" w14:textId="4BDE15A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950AE" w14:textId="4924A859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FC26" w14:textId="2ACC1593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12</w:t>
            </w:r>
          </w:p>
        </w:tc>
      </w:tr>
      <w:tr w:rsidR="00DA4516" w:rsidRPr="000270A6" w14:paraId="0B57C67A" w14:textId="77777777" w:rsidTr="00DA4516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DE64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Graminoid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927F" w14:textId="7777777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E8C1" w14:textId="1233753D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0D0D" w14:textId="4178C5E4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29CDE" w14:textId="7EEBF742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8AEC3" w14:textId="7F7A66D5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55EF0" w14:textId="3206CEBD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30</w:t>
            </w:r>
          </w:p>
        </w:tc>
      </w:tr>
      <w:tr w:rsidR="00DA4516" w:rsidRPr="000270A6" w14:paraId="58145AD5" w14:textId="77777777" w:rsidTr="00DA4516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ED05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Other</w:t>
            </w:r>
            <w:proofErr w:type="spellEnd"/>
            <w:r w:rsidRPr="000270A6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shrub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A337" w14:textId="7777777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8358" w14:textId="13D16845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A54F" w14:textId="23312200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6F1C" w14:textId="1AA7C8B5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C73D8" w14:textId="65774149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4E3D0" w14:textId="32E37D5B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18</w:t>
            </w:r>
          </w:p>
        </w:tc>
      </w:tr>
      <w:tr w:rsidR="00DA4516" w:rsidRPr="000270A6" w14:paraId="3223A3A5" w14:textId="77777777" w:rsidTr="00DA4516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8708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color w:val="000000"/>
                <w:lang w:eastAsia="fr-CA"/>
              </w:rPr>
              <w:t xml:space="preserve">Low </w:t>
            </w: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vegetatio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F5BA" w14:textId="7777777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CC6C6" w14:textId="0DF9D046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26A7B" w14:textId="79CF88B4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BAE46" w14:textId="3877D2BB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9991C" w14:textId="03E8065B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38D61" w14:textId="34A9A69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22</w:t>
            </w:r>
          </w:p>
        </w:tc>
      </w:tr>
      <w:tr w:rsidR="00DA4516" w:rsidRPr="000270A6" w14:paraId="3C01E079" w14:textId="77777777" w:rsidTr="00DA4516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CFE1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A"/>
              </w:rPr>
              <w:t>Other</w:t>
            </w:r>
            <w:proofErr w:type="spellEnd"/>
            <w:r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A"/>
              </w:rPr>
              <w:t>h</w:t>
            </w:r>
            <w:r w:rsidRPr="000270A6">
              <w:rPr>
                <w:rFonts w:eastAsia="Times New Roman" w:cs="Calibri"/>
                <w:color w:val="000000"/>
                <w:lang w:eastAsia="fr-CA"/>
              </w:rPr>
              <w:t>erbaceou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A388" w14:textId="7777777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68C79" w14:textId="29DD54E5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BF4B" w14:textId="6B6F2DD2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28913" w14:textId="128703F5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155E0" w14:textId="4B7F5565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84026" w14:textId="4E40A9A8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4</w:t>
            </w:r>
          </w:p>
        </w:tc>
      </w:tr>
      <w:tr w:rsidR="00DA4516" w:rsidRPr="000270A6" w14:paraId="6B3D9B23" w14:textId="77777777" w:rsidTr="00DA4516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66A9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A"/>
              </w:rPr>
              <w:t>Birch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4008" w14:textId="7777777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3632" w14:textId="62F8C9D6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4D3FC" w14:textId="7F02CAEF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550C0" w14:textId="38F4675C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A64C" w14:textId="68421962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39591" w14:textId="5A72FF5A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6</w:t>
            </w:r>
          </w:p>
        </w:tc>
      </w:tr>
      <w:tr w:rsidR="00DA4516" w:rsidRPr="000270A6" w14:paraId="5B650E84" w14:textId="77777777" w:rsidTr="00DA4516">
        <w:trPr>
          <w:trHeight w:val="274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8826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Willow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EC26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45F8B" w14:textId="073D775E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24D83" w14:textId="49208549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45149" w14:textId="22438C4B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F4E49" w14:textId="3E9130D2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2E84" w14:textId="2F44B7F9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82A8" w14:textId="4B5D972B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1</w:t>
            </w:r>
          </w:p>
        </w:tc>
      </w:tr>
      <w:tr w:rsidR="00DA4516" w:rsidRPr="000270A6" w14:paraId="471D553D" w14:textId="77777777" w:rsidTr="00DA4516">
        <w:trPr>
          <w:trHeight w:val="274"/>
        </w:trPr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D397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Moss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2871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502FB1" w14:textId="39E36971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3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42A5CC" w14:textId="0BEC01BC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5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DF2666" w14:textId="6094DBB5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7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D1061A" w14:textId="075BFED3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8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E3CE6A" w14:textId="43A4A9D0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3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729078" w14:textId="47D7383A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2</w:t>
            </w:r>
          </w:p>
        </w:tc>
      </w:tr>
      <w:tr w:rsidR="00DA4516" w:rsidRPr="000270A6" w14:paraId="3620572C" w14:textId="77777777" w:rsidTr="00DA4516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D290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Mushroom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AA24" w14:textId="7777777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F0FA06" w14:textId="389E18A5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B494F1" w14:textId="1F090E81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C2B672" w14:textId="38026E66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DE0589" w14:textId="749288E6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0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87359B" w14:textId="35DA17F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64A3A">
              <w:t>0</w:t>
            </w:r>
          </w:p>
        </w:tc>
      </w:tr>
      <w:tr w:rsidR="002C1757" w:rsidRPr="005F79C7" w14:paraId="0CD33E46" w14:textId="77777777" w:rsidTr="00DA4516">
        <w:trPr>
          <w:trHeight w:val="274"/>
        </w:trPr>
        <w:tc>
          <w:tcPr>
            <w:tcW w:w="2502" w:type="dxa"/>
            <w:gridSpan w:val="2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BD00FD" w14:textId="77777777" w:rsidR="002C1757" w:rsidRPr="005F79C7" w:rsidRDefault="002C1757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BA0C3" w14:textId="77777777" w:rsidR="002C1757" w:rsidRPr="005F79C7" w:rsidRDefault="002C1757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5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30AD0" w14:textId="77777777" w:rsidR="002C1757" w:rsidRPr="005F79C7" w:rsidRDefault="002C1757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2D3AF" w14:textId="77777777" w:rsidR="002C1757" w:rsidRPr="005F79C7" w:rsidRDefault="002C1757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5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FBFCE" w14:textId="77777777" w:rsidR="002C1757" w:rsidRPr="005F79C7" w:rsidRDefault="002C1757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E3CDE" w14:textId="77777777" w:rsidR="002C1757" w:rsidRPr="005F79C7" w:rsidRDefault="002C1757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68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1F43B" w14:textId="77777777" w:rsidR="002C1757" w:rsidRPr="005F79C7" w:rsidRDefault="002C1757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2C1757" w:rsidRPr="000270A6" w14:paraId="4D1A67B8" w14:textId="77777777" w:rsidTr="00DA4516">
        <w:trPr>
          <w:trHeight w:val="274"/>
        </w:trPr>
        <w:tc>
          <w:tcPr>
            <w:tcW w:w="93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B7CF" w14:textId="77777777" w:rsidR="002C1757" w:rsidRPr="005F79C7" w:rsidRDefault="002C1757" w:rsidP="00DA4516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i/>
                <w:iCs/>
                <w:color w:val="000000"/>
                <w:lang w:eastAsia="fr-CA"/>
              </w:rPr>
              <w:t>Late</w:t>
            </w:r>
            <w:proofErr w:type="spellEnd"/>
            <w:r w:rsidRPr="000270A6">
              <w:rPr>
                <w:rFonts w:eastAsia="Times New Roman" w:cs="Calibri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lang w:eastAsia="fr-CA"/>
              </w:rPr>
              <w:t>summer</w:t>
            </w:r>
            <w:proofErr w:type="spellEnd"/>
            <w:r w:rsidRPr="000270A6">
              <w:rPr>
                <w:rFonts w:eastAsia="Times New Roman" w:cs="Calibri"/>
                <w:i/>
                <w:iCs/>
                <w:color w:val="000000"/>
                <w:lang w:eastAsia="fr-CA"/>
              </w:rPr>
              <w:t xml:space="preserve"> transition (2018)</w:t>
            </w:r>
          </w:p>
          <w:p w14:paraId="2C803267" w14:textId="77777777" w:rsidR="002C1757" w:rsidRPr="000270A6" w:rsidRDefault="002C1757" w:rsidP="00DA4516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lang w:eastAsia="fr-CA"/>
              </w:rPr>
            </w:pPr>
          </w:p>
        </w:tc>
      </w:tr>
      <w:tr w:rsidR="00DA4516" w:rsidRPr="000270A6" w14:paraId="0D94CAB1" w14:textId="77777777" w:rsidTr="00DA4516">
        <w:trPr>
          <w:trHeight w:val="274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D091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color w:val="000000"/>
                <w:lang w:eastAsia="fr-CA"/>
              </w:rPr>
              <w:t>Lichen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1288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ACCAA" w14:textId="43BE3312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A66C1" w14:textId="65A077C4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E184" w14:textId="4A885219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C51E8" w14:textId="3E9346D2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EF9A9" w14:textId="23BBCE44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B412" w14:textId="445C139E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14</w:t>
            </w:r>
          </w:p>
        </w:tc>
      </w:tr>
      <w:tr w:rsidR="00DA4516" w:rsidRPr="000270A6" w14:paraId="03FFAF04" w14:textId="77777777" w:rsidTr="00DA4516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ABF7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Graminoid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D709" w14:textId="7777777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31F81" w14:textId="37A860F8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C6A48" w14:textId="0AAD5BD4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644DE" w14:textId="56EFC39E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CC41A" w14:textId="273FC8F4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BEFEA" w14:textId="6D8B7865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22</w:t>
            </w:r>
          </w:p>
        </w:tc>
      </w:tr>
      <w:tr w:rsidR="00DA4516" w:rsidRPr="000270A6" w14:paraId="1C89CC49" w14:textId="77777777" w:rsidTr="00DA4516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D91D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Other</w:t>
            </w:r>
            <w:proofErr w:type="spellEnd"/>
            <w:r w:rsidRPr="000270A6"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shrub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EAE6" w14:textId="7777777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270B1" w14:textId="1F2027E5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A1FCD" w14:textId="3EB3C413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CBBA" w14:textId="720B053D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E4049" w14:textId="206EC9A5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526AF" w14:textId="415AC0FB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14</w:t>
            </w:r>
          </w:p>
        </w:tc>
      </w:tr>
      <w:tr w:rsidR="00DA4516" w:rsidRPr="000270A6" w14:paraId="4B2481E6" w14:textId="77777777" w:rsidTr="00DA4516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D5A6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r w:rsidRPr="000270A6">
              <w:rPr>
                <w:rFonts w:eastAsia="Times New Roman" w:cs="Calibri"/>
                <w:color w:val="000000"/>
                <w:lang w:eastAsia="fr-CA"/>
              </w:rPr>
              <w:t xml:space="preserve">Low </w:t>
            </w: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vegetatio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25EF" w14:textId="7777777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71991" w14:textId="06E03774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C9E0C" w14:textId="66125555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3269" w14:textId="5B615709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2D050" w14:textId="128D61AA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E9C07" w14:textId="72ADB810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15</w:t>
            </w:r>
          </w:p>
        </w:tc>
      </w:tr>
      <w:tr w:rsidR="00DA4516" w:rsidRPr="000270A6" w14:paraId="5DCCE867" w14:textId="77777777" w:rsidTr="00DA4516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27B9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A"/>
              </w:rPr>
              <w:t>Other</w:t>
            </w:r>
            <w:proofErr w:type="spellEnd"/>
            <w:r>
              <w:rPr>
                <w:rFonts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A"/>
              </w:rPr>
              <w:t>h</w:t>
            </w:r>
            <w:r w:rsidRPr="000270A6">
              <w:rPr>
                <w:rFonts w:eastAsia="Times New Roman" w:cs="Calibri"/>
                <w:color w:val="000000"/>
                <w:lang w:eastAsia="fr-CA"/>
              </w:rPr>
              <w:t>erbaceou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D5E0" w14:textId="7777777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1BAE8" w14:textId="48F63495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C2987" w14:textId="077FDE1C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1F250" w14:textId="5CEBA3FC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9D1D7" w14:textId="0DA1980A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3D270" w14:textId="749EBA6F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1</w:t>
            </w:r>
          </w:p>
        </w:tc>
      </w:tr>
      <w:tr w:rsidR="00DA4516" w:rsidRPr="000270A6" w14:paraId="2B770E73" w14:textId="77777777" w:rsidTr="00DA4516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AFD5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A"/>
              </w:rPr>
              <w:t>Birch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2DE2" w14:textId="7777777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1715" w14:textId="60EB907A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749E" w14:textId="06DD7EA1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B222" w14:textId="5CFD3171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188EF" w14:textId="61248C6D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F16B7" w14:textId="036B6390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4</w:t>
            </w:r>
          </w:p>
        </w:tc>
      </w:tr>
      <w:tr w:rsidR="00DA4516" w:rsidRPr="000270A6" w14:paraId="70A0F6C3" w14:textId="77777777" w:rsidTr="00DA4516">
        <w:trPr>
          <w:trHeight w:val="274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0C73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Willow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53DE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25F6A" w14:textId="634B4923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3155" w14:textId="24D584C6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88331" w14:textId="508DAD9B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DA532" w14:textId="3B66B022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76A6C" w14:textId="5FE6EE85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A836F" w14:textId="3310AF68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1</w:t>
            </w:r>
          </w:p>
        </w:tc>
      </w:tr>
      <w:tr w:rsidR="00DA4516" w:rsidRPr="000270A6" w14:paraId="7F61FED0" w14:textId="77777777" w:rsidTr="00DA4516">
        <w:trPr>
          <w:trHeight w:val="274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94F1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Moss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D65E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8E71" w14:textId="25E0AF3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26B07" w14:textId="3DA647F8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0CD8C" w14:textId="0ACF439F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A642D" w14:textId="62E50CD4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F6FA" w14:textId="50919250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AC7C" w14:textId="4BF7D0A0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18</w:t>
            </w:r>
          </w:p>
        </w:tc>
      </w:tr>
      <w:tr w:rsidR="00DA4516" w:rsidRPr="000270A6" w14:paraId="5C8618C2" w14:textId="77777777" w:rsidTr="00DA4516">
        <w:trPr>
          <w:trHeight w:val="274"/>
        </w:trPr>
        <w:tc>
          <w:tcPr>
            <w:tcW w:w="2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975BC" w14:textId="77777777" w:rsidR="00DA4516" w:rsidRPr="000270A6" w:rsidRDefault="00DA4516" w:rsidP="00DA4516">
            <w:pPr>
              <w:spacing w:line="240" w:lineRule="auto"/>
              <w:rPr>
                <w:rFonts w:eastAsia="Times New Roman" w:cs="Calibri"/>
                <w:color w:val="000000"/>
                <w:lang w:eastAsia="fr-CA"/>
              </w:rPr>
            </w:pPr>
            <w:proofErr w:type="spellStart"/>
            <w:r w:rsidRPr="000270A6">
              <w:rPr>
                <w:rFonts w:eastAsia="Times New Roman" w:cs="Calibri"/>
                <w:color w:val="000000"/>
                <w:lang w:eastAsia="fr-CA"/>
              </w:rPr>
              <w:t>Mushroom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69705" w14:textId="77777777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0270A6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C800B" w14:textId="382C563B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90F0B" w14:textId="2B7217C2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530C50" w14:textId="2F6FA831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C2184" w14:textId="725DC952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EB798" w14:textId="34C47212" w:rsidR="00DA4516" w:rsidRPr="000270A6" w:rsidRDefault="00DA4516" w:rsidP="00DA4516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7D3DA2">
              <w:t>0</w:t>
            </w:r>
          </w:p>
        </w:tc>
      </w:tr>
    </w:tbl>
    <w:p w14:paraId="1C76637D" w14:textId="0A80E47A" w:rsidR="002C1757" w:rsidRPr="00DA4516" w:rsidRDefault="00D337F3" w:rsidP="00D337F3">
      <w:pPr>
        <w:jc w:val="both"/>
        <w:rPr>
          <w:b/>
          <w:bCs/>
          <w:lang w:val="en-US"/>
        </w:rPr>
      </w:pPr>
      <w:bookmarkStart w:id="0" w:name="_Hlk141651319"/>
      <w:r>
        <w:rPr>
          <w:b/>
          <w:bCs/>
          <w:lang w:val="en-US"/>
        </w:rPr>
        <w:t>S5</w:t>
      </w:r>
      <w:r w:rsidR="00507520">
        <w:rPr>
          <w:b/>
          <w:bCs/>
          <w:lang w:val="en-US"/>
        </w:rPr>
        <w:t xml:space="preserve"> </w:t>
      </w:r>
      <w:r w:rsidR="00507520" w:rsidRPr="00871E3C">
        <w:rPr>
          <w:b/>
          <w:bCs/>
          <w:lang w:val="en-US"/>
        </w:rPr>
        <w:t>Table</w:t>
      </w:r>
      <w:r w:rsidR="002C1757" w:rsidRPr="00871E3C">
        <w:rPr>
          <w:b/>
          <w:bCs/>
          <w:lang w:val="en-US"/>
        </w:rPr>
        <w:t>.</w:t>
      </w:r>
      <w:r w:rsidR="00871E3C" w:rsidRPr="00871E3C">
        <w:rPr>
          <w:b/>
          <w:bCs/>
          <w:lang w:val="en-US"/>
        </w:rPr>
        <w:t xml:space="preserve"> </w:t>
      </w:r>
      <w:r w:rsidR="00871E3C" w:rsidRPr="00D337F3">
        <w:rPr>
          <w:rFonts w:cs="Times New Roman"/>
          <w:b/>
          <w:bCs/>
          <w:lang w:val="en-US"/>
        </w:rPr>
        <w:t xml:space="preserve">Percentages of videos where a food resource type was observed as </w:t>
      </w:r>
      <w:r w:rsidR="00DA4516" w:rsidRPr="00D337F3">
        <w:rPr>
          <w:rFonts w:cs="Times New Roman"/>
          <w:b/>
          <w:bCs/>
          <w:lang w:val="en-US"/>
        </w:rPr>
        <w:t>present and un</w:t>
      </w:r>
      <w:r w:rsidR="00871E3C" w:rsidRPr="00D337F3">
        <w:rPr>
          <w:rFonts w:cs="Times New Roman"/>
          <w:b/>
          <w:bCs/>
          <w:lang w:val="en-US"/>
        </w:rPr>
        <w:t>consumed.</w:t>
      </w:r>
      <w:r w:rsidR="00871E3C" w:rsidRPr="00171A82">
        <w:rPr>
          <w:rFonts w:cs="Times New Roman"/>
          <w:lang w:val="en-US"/>
        </w:rPr>
        <w:t xml:space="preserve"> Each date represents the start of a two-week period. Percentages were calculated with the number of videos where a resource was </w:t>
      </w:r>
      <w:r w:rsidR="00DA4516">
        <w:rPr>
          <w:rFonts w:cs="Times New Roman"/>
          <w:lang w:val="en-US"/>
        </w:rPr>
        <w:t>present and un</w:t>
      </w:r>
      <w:r w:rsidR="00871E3C" w:rsidRPr="00171A82">
        <w:rPr>
          <w:rFonts w:cs="Times New Roman"/>
          <w:lang w:val="en-US"/>
        </w:rPr>
        <w:t xml:space="preserve">consumed at least once and the total number of videos for that period. Multiple resource types could be </w:t>
      </w:r>
      <w:r w:rsidR="00DA4516">
        <w:rPr>
          <w:rFonts w:cs="Times New Roman"/>
          <w:lang w:val="en-US"/>
        </w:rPr>
        <w:t xml:space="preserve">present </w:t>
      </w:r>
      <w:r w:rsidR="00871E3C" w:rsidRPr="00171A82">
        <w:rPr>
          <w:rFonts w:cs="Times New Roman"/>
          <w:lang w:val="en-US"/>
        </w:rPr>
        <w:t>in one video</w:t>
      </w:r>
      <w:r w:rsidR="00DA4516">
        <w:rPr>
          <w:rFonts w:cs="Times New Roman"/>
          <w:lang w:val="en-US"/>
        </w:rPr>
        <w:t>.</w:t>
      </w:r>
      <w:bookmarkEnd w:id="0"/>
    </w:p>
    <w:sectPr w:rsidR="002C1757" w:rsidRPr="00DA45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757"/>
    <w:rsid w:val="002C1757"/>
    <w:rsid w:val="00507520"/>
    <w:rsid w:val="00871E3C"/>
    <w:rsid w:val="00BE31A7"/>
    <w:rsid w:val="00D01A12"/>
    <w:rsid w:val="00D337F3"/>
    <w:rsid w:val="00DA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20EF4"/>
  <w15:chartTrackingRefBased/>
  <w15:docId w15:val="{E9C50D12-F00F-43D1-BB1D-925B9EE87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757"/>
    <w:pPr>
      <w:spacing w:after="0" w:line="276" w:lineRule="auto"/>
    </w:pPr>
    <w:rPr>
      <w:rFonts w:ascii="Arial Narrow" w:hAnsi="Arial Narro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96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1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ne Béland</dc:creator>
  <cp:keywords/>
  <dc:description/>
  <cp:lastModifiedBy>Sophiane Béland</cp:lastModifiedBy>
  <cp:revision>5</cp:revision>
  <dcterms:created xsi:type="dcterms:W3CDTF">2023-07-31T02:02:00Z</dcterms:created>
  <dcterms:modified xsi:type="dcterms:W3CDTF">2023-07-31T23:49:00Z</dcterms:modified>
</cp:coreProperties>
</file>